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iCs/>
          <w:sz w:val="44"/>
          <w:szCs w:val="44"/>
        </w:rPr>
        <w:t>Supporting Information</w:t>
      </w:r>
    </w:p>
    <w:p>
      <w:pPr>
        <w:pStyle w:val="Normal"/>
        <w:widowControl/>
        <w:rPr>
          <w:b/>
          <w:b/>
          <w:bCs/>
          <w:kern w:val="0"/>
          <w:szCs w:val="21"/>
        </w:rPr>
      </w:pPr>
      <w:r>
        <w:rPr>
          <w:b/>
          <w:bCs/>
          <w:iCs/>
          <w:kern w:val="0"/>
          <w:szCs w:val="21"/>
        </w:rPr>
        <w:t>S1 Table. Sequences amplified using</w:t>
      </w:r>
      <w:r>
        <w:rPr>
          <w:b/>
          <w:bCs/>
          <w:i/>
          <w:kern w:val="0"/>
          <w:szCs w:val="21"/>
        </w:rPr>
        <w:t xml:space="preserve"> Leishmania</w:t>
      </w:r>
      <w:r>
        <w:rPr>
          <w:b/>
          <w:bCs/>
          <w:kern w:val="0"/>
          <w:szCs w:val="21"/>
        </w:rPr>
        <w:t xml:space="preserve"> genus-specific oligonucleotide primers K13A and K13B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152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ID</w:t>
            </w:r>
          </w:p>
        </w:tc>
        <w:tc>
          <w:tcPr>
            <w:tcW w:w="1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b-PR-80</w:t>
            </w:r>
          </w:p>
        </w:tc>
        <w:tc>
          <w:tcPr>
            <w:tcW w:w="11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TAGGGGCGTTCTGCGAAATTCGGAAAAATGAGTGCAGAAACCCCGTTCATAATTTGGCGGGAAACCCCGAAATTCGGCTCCGGGCG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m-FR-7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TAGGGGCGTTCTGCGAAAACCGAAAAATGGGTGCAGAAATCCCGTTCATTTTTGGTCGGAAAACGCCATTTTTGGGCTCG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pja_8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TAGGGGCGTTCTGCGAAAATCGAAAAATGGGTGCAGAAATCCCGTTCAAAAATTGGCCAAAAATGCCAAAAATG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Li-TK-91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TAGGGGCGTTCTGCGAAATCGGAAAAATGGGTGCAGAAATCCCGTTCAAAAATCGGCCAAAAATGCCAAAAATCGGCTCCGG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Ld-IN-36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TAGGGGCGTTCTGCGAAAATGGAAAAATGGGTGCAGAAATCCCGTTCAAAAAATAGCCA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010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013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006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021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013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023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010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028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HOM/CN/08/JIASHI-1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HOM/CN/08/JIASHI-2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HOM/CN/08/JIASHI-5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ATGGAAAAATGGGTGCAGAAATCCCGTTCAAAAATCGGCGGAAAATGCCAAAAATCGGCTCCGAGGCGGGAAACTGGGGGTTGGTGTAAAAT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CAN/CN/90/SC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GAAATCGGAAAAATGGGTGCAGAAATCCCGTTCAAAAAATGCCCAAAAATGCCAATTTTGGCCTCCGGGGCGGAAAACTGGGGGTTGGTGTAAAAT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HOM/CN/80/801</w:t>
            </w:r>
          </w:p>
        </w:tc>
        <w:tc>
          <w:tcPr>
            <w:tcW w:w="11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TGGGGGAGGGGCGTTCTGCAAAATCGGAAAAATGGGTGCAGAAATCCCGTTCAAAAATTGGCCAAAAATGCCAAAAATCGGCTCCGGGGCGGGAAACTGGGGGTTGGTGTAAAA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R">
    <w:name w:val="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4:21:00Z</dcterms:created>
  <dc:creator>汪俊云</dc:creator>
  <dc:description/>
  <cp:keywords/>
  <dc:language>en-US</dc:language>
  <cp:lastModifiedBy>dell</cp:lastModifiedBy>
  <dcterms:modified xsi:type="dcterms:W3CDTF">2015-05-27T10:07:00Z</dcterms:modified>
  <cp:revision>9</cp:revision>
  <dc:subject/>
  <dc:title>Leishmania braziliensis isolate Lb-PR-80 kinetoplast minicircle, partial sequence </dc:title>
</cp:coreProperties>
</file>